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3129E5" w14:textId="479C9B1C" w:rsidR="00EF733B" w:rsidRDefault="00CD1113" w:rsidP="00C90E2B">
      <w:pPr>
        <w:spacing w:after="0"/>
        <w:rPr>
          <w:b/>
          <w:bCs/>
          <w:sz w:val="32"/>
          <w:szCs w:val="32"/>
        </w:rPr>
      </w:pPr>
      <w:r w:rsidRPr="00CD1113">
        <w:rPr>
          <w:b/>
          <w:bCs/>
          <w:sz w:val="32"/>
          <w:szCs w:val="32"/>
        </w:rPr>
        <w:t>S</w:t>
      </w:r>
      <w:r w:rsidR="00A36929" w:rsidRPr="00CD1113">
        <w:rPr>
          <w:b/>
          <w:bCs/>
          <w:sz w:val="32"/>
          <w:szCs w:val="32"/>
        </w:rPr>
        <w:t xml:space="preserve">5: Supplementary Information: </w:t>
      </w:r>
      <w:r w:rsidR="00EA7270">
        <w:rPr>
          <w:b/>
          <w:bCs/>
          <w:sz w:val="32"/>
          <w:szCs w:val="32"/>
        </w:rPr>
        <w:t xml:space="preserve">dental Schools (public and private) by </w:t>
      </w:r>
      <w:r w:rsidR="00EF733B">
        <w:rPr>
          <w:b/>
          <w:bCs/>
          <w:sz w:val="32"/>
          <w:szCs w:val="32"/>
        </w:rPr>
        <w:t>region and country income status</w:t>
      </w:r>
    </w:p>
    <w:p w14:paraId="4906D062" w14:textId="77777777" w:rsidR="00EF733B" w:rsidRDefault="00EF733B" w:rsidP="00C90E2B">
      <w:pPr>
        <w:spacing w:after="0"/>
        <w:rPr>
          <w:b/>
          <w:bCs/>
          <w:sz w:val="32"/>
          <w:szCs w:val="32"/>
        </w:rPr>
      </w:pPr>
    </w:p>
    <w:p w14:paraId="3D3928E2" w14:textId="3C4E6014" w:rsidR="00FE0B6F" w:rsidRDefault="00FE0B6F" w:rsidP="00C90E2B">
      <w:pPr>
        <w:spacing w:after="0"/>
        <w:rPr>
          <w:b/>
          <w:bCs/>
        </w:rPr>
      </w:pPr>
      <w:r w:rsidRPr="00D535DC">
        <w:rPr>
          <w:b/>
          <w:bCs/>
        </w:rPr>
        <w:t xml:space="preserve">Table </w:t>
      </w:r>
      <w:r>
        <w:rPr>
          <w:b/>
          <w:bCs/>
        </w:rPr>
        <w:t>S</w:t>
      </w:r>
      <w:r w:rsidR="00EC1B8C">
        <w:rPr>
          <w:b/>
          <w:bCs/>
        </w:rPr>
        <w:t>5</w:t>
      </w:r>
      <w:r>
        <w:rPr>
          <w:b/>
          <w:bCs/>
        </w:rPr>
        <w:t>a</w:t>
      </w:r>
      <w:r w:rsidRPr="00D535DC">
        <w:rPr>
          <w:b/>
          <w:bCs/>
        </w:rPr>
        <w:t xml:space="preserve">. </w:t>
      </w:r>
      <w:r>
        <w:rPr>
          <w:b/>
          <w:bCs/>
        </w:rPr>
        <w:t xml:space="preserve">Distribution of dental schools – public, </w:t>
      </w:r>
      <w:proofErr w:type="gramStart"/>
      <w:r>
        <w:rPr>
          <w:b/>
          <w:bCs/>
        </w:rPr>
        <w:t>private</w:t>
      </w:r>
      <w:proofErr w:type="gramEnd"/>
      <w:r>
        <w:rPr>
          <w:b/>
          <w:bCs/>
        </w:rPr>
        <w:t xml:space="preserve"> and total by region. </w:t>
      </w:r>
    </w:p>
    <w:p w14:paraId="54E24123" w14:textId="77777777" w:rsidR="00FE0B6F" w:rsidRDefault="00FE0B6F" w:rsidP="00FE0B6F">
      <w:pPr>
        <w:spacing w:after="0"/>
        <w:ind w:left="-426"/>
        <w:rPr>
          <w:sz w:val="17"/>
          <w:szCs w:val="17"/>
        </w:rPr>
      </w:pPr>
    </w:p>
    <w:p w14:paraId="52E34C59" w14:textId="77777777" w:rsidR="00FE0B6F" w:rsidRDefault="00FE0B6F" w:rsidP="00FE0B6F">
      <w:pPr>
        <w:spacing w:after="0"/>
        <w:rPr>
          <w:sz w:val="17"/>
          <w:szCs w:val="17"/>
        </w:rPr>
      </w:pPr>
    </w:p>
    <w:tbl>
      <w:tblPr>
        <w:tblW w:w="8866" w:type="dxa"/>
        <w:tblLook w:val="04A0" w:firstRow="1" w:lastRow="0" w:firstColumn="1" w:lastColumn="0" w:noHBand="0" w:noVBand="1"/>
      </w:tblPr>
      <w:tblGrid>
        <w:gridCol w:w="2285"/>
        <w:gridCol w:w="1670"/>
        <w:gridCol w:w="1606"/>
        <w:gridCol w:w="1591"/>
        <w:gridCol w:w="1714"/>
      </w:tblGrid>
      <w:tr w:rsidR="00FE0B6F" w:rsidRPr="00FE4BA3" w14:paraId="46F851B2" w14:textId="77777777" w:rsidTr="00ED2F1F">
        <w:trPr>
          <w:trHeight w:val="408"/>
        </w:trPr>
        <w:tc>
          <w:tcPr>
            <w:tcW w:w="228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1A0C7"/>
            <w:noWrap/>
            <w:vAlign w:val="center"/>
            <w:hideMark/>
          </w:tcPr>
          <w:p w14:paraId="74F4C68C" w14:textId="77777777" w:rsidR="00FE0B6F" w:rsidRPr="00FE4BA3" w:rsidRDefault="00FE0B6F" w:rsidP="00A70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. </w:t>
            </w:r>
            <w:r w:rsidRPr="00FE4BA3">
              <w:rPr>
                <w:rFonts w:ascii="Calibri" w:eastAsia="Times New Roman" w:hAnsi="Calibri" w:cs="Calibri"/>
                <w:color w:val="000000"/>
                <w:lang w:eastAsia="en-GB"/>
              </w:rPr>
              <w:t>Regions</w:t>
            </w:r>
          </w:p>
        </w:tc>
        <w:tc>
          <w:tcPr>
            <w:tcW w:w="658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B1A0C7"/>
            <w:noWrap/>
            <w:vAlign w:val="center"/>
            <w:hideMark/>
          </w:tcPr>
          <w:p w14:paraId="6D71EF5A" w14:textId="77777777" w:rsidR="00FE0B6F" w:rsidRPr="00FE4BA3" w:rsidRDefault="00FE0B6F" w:rsidP="00A70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4BA3">
              <w:rPr>
                <w:rFonts w:ascii="Calibri" w:eastAsia="Times New Roman" w:hAnsi="Calibri" w:cs="Calibri"/>
                <w:color w:val="000000"/>
                <w:lang w:eastAsia="en-GB"/>
              </w:rPr>
              <w:t>Dental Schools</w:t>
            </w:r>
          </w:p>
        </w:tc>
      </w:tr>
      <w:tr w:rsidR="00FE0B6F" w:rsidRPr="00FE4BA3" w14:paraId="77D3FC51" w14:textId="77777777" w:rsidTr="00ED2F1F">
        <w:trPr>
          <w:trHeight w:val="408"/>
        </w:trPr>
        <w:tc>
          <w:tcPr>
            <w:tcW w:w="228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62F933" w14:textId="77777777" w:rsidR="00FE0B6F" w:rsidRPr="00FE4BA3" w:rsidRDefault="00FE0B6F" w:rsidP="00A709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CC0DA"/>
            <w:noWrap/>
            <w:vAlign w:val="center"/>
            <w:hideMark/>
          </w:tcPr>
          <w:p w14:paraId="52FEE3B5" w14:textId="77777777" w:rsidR="00FE0B6F" w:rsidRPr="00FE4BA3" w:rsidRDefault="00FE0B6F" w:rsidP="00A70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4BA3">
              <w:rPr>
                <w:rFonts w:ascii="Calibri" w:eastAsia="Times New Roman" w:hAnsi="Calibri" w:cs="Calibri"/>
                <w:color w:val="000000"/>
                <w:lang w:eastAsia="en-GB"/>
              </w:rPr>
              <w:t>Private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CC0DA"/>
            <w:noWrap/>
            <w:vAlign w:val="center"/>
            <w:hideMark/>
          </w:tcPr>
          <w:p w14:paraId="177269DA" w14:textId="77777777" w:rsidR="00FE0B6F" w:rsidRPr="00FE4BA3" w:rsidRDefault="00FE0B6F" w:rsidP="00A70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4BA3">
              <w:rPr>
                <w:rFonts w:ascii="Calibri" w:eastAsia="Times New Roman" w:hAnsi="Calibri" w:cs="Calibri"/>
                <w:color w:val="000000"/>
                <w:lang w:eastAsia="en-GB"/>
              </w:rPr>
              <w:t>Public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CC0DA"/>
            <w:noWrap/>
            <w:vAlign w:val="center"/>
            <w:hideMark/>
          </w:tcPr>
          <w:p w14:paraId="1B539488" w14:textId="77777777" w:rsidR="00FE0B6F" w:rsidRPr="00FE4BA3" w:rsidRDefault="00FE0B6F" w:rsidP="00A70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4BA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otal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CC0DA"/>
            <w:noWrap/>
            <w:vAlign w:val="center"/>
            <w:hideMark/>
          </w:tcPr>
          <w:p w14:paraId="7075F20E" w14:textId="77777777" w:rsidR="00FE0B6F" w:rsidRPr="00FE4BA3" w:rsidRDefault="00FE0B6F" w:rsidP="00A70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4BA3">
              <w:rPr>
                <w:rFonts w:ascii="Calibri" w:eastAsia="Times New Roman" w:hAnsi="Calibri" w:cs="Calibri"/>
                <w:color w:val="000000"/>
                <w:lang w:eastAsia="en-GB"/>
              </w:rPr>
              <w:t>Response</w:t>
            </w:r>
          </w:p>
        </w:tc>
      </w:tr>
      <w:tr w:rsidR="00FE0B6F" w:rsidRPr="00FE4BA3" w14:paraId="3089094A" w14:textId="77777777" w:rsidTr="00ED2F1F">
        <w:trPr>
          <w:trHeight w:val="408"/>
        </w:trPr>
        <w:tc>
          <w:tcPr>
            <w:tcW w:w="22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CC0DA"/>
            <w:noWrap/>
            <w:vAlign w:val="center"/>
            <w:hideMark/>
          </w:tcPr>
          <w:p w14:paraId="1A83ABBC" w14:textId="03775478" w:rsidR="00FE0B6F" w:rsidRPr="00FE4BA3" w:rsidRDefault="00FE0B6F" w:rsidP="00A70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4BA3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  <w:r w:rsidR="00ED2F1F">
              <w:rPr>
                <w:rFonts w:ascii="Calibri" w:eastAsia="Times New Roman" w:hAnsi="Calibri" w:cs="Calibri"/>
                <w:color w:val="000000"/>
                <w:lang w:eastAsia="en-GB"/>
              </w:rPr>
              <w:t>EA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48600BF6" w14:textId="77777777" w:rsidR="00FE0B6F" w:rsidRPr="00FE4BA3" w:rsidRDefault="00FE0B6F" w:rsidP="00A70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4BA3">
              <w:rPr>
                <w:rFonts w:ascii="Calibri" w:eastAsia="Times New Roman" w:hAnsi="Calibri" w:cs="Calibri"/>
                <w:color w:val="000000"/>
                <w:lang w:eastAsia="en-GB"/>
              </w:rPr>
              <w:t>30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27B7ACD8" w14:textId="77777777" w:rsidR="00FE0B6F" w:rsidRPr="00FE4BA3" w:rsidRDefault="00FE0B6F" w:rsidP="00A70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4BA3">
              <w:rPr>
                <w:rFonts w:ascii="Calibri" w:eastAsia="Times New Roman" w:hAnsi="Calibri" w:cs="Calibri"/>
                <w:color w:val="000000"/>
                <w:lang w:eastAsia="en-GB"/>
              </w:rPr>
              <w:t>7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4C6E9117" w14:textId="77777777" w:rsidR="00FE0B6F" w:rsidRPr="00FE4BA3" w:rsidRDefault="00FE0B6F" w:rsidP="00A70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4BA3">
              <w:rPr>
                <w:rFonts w:ascii="Calibri" w:eastAsia="Times New Roman" w:hAnsi="Calibri" w:cs="Calibri"/>
                <w:color w:val="000000"/>
                <w:lang w:eastAsia="en-GB"/>
              </w:rPr>
              <w:t>38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48C10927" w14:textId="77777777" w:rsidR="00FE0B6F" w:rsidRPr="00FE4BA3" w:rsidRDefault="00FE0B6F" w:rsidP="00A70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/11</w:t>
            </w:r>
          </w:p>
        </w:tc>
      </w:tr>
      <w:tr w:rsidR="00FE0B6F" w:rsidRPr="00FE4BA3" w14:paraId="6DB5ED20" w14:textId="77777777" w:rsidTr="00ED2F1F">
        <w:trPr>
          <w:trHeight w:val="408"/>
        </w:trPr>
        <w:tc>
          <w:tcPr>
            <w:tcW w:w="22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CC0DA"/>
            <w:noWrap/>
            <w:vAlign w:val="center"/>
            <w:hideMark/>
          </w:tcPr>
          <w:p w14:paraId="143639D9" w14:textId="13607421" w:rsidR="00FE0B6F" w:rsidRPr="00FE4BA3" w:rsidRDefault="00FE0B6F" w:rsidP="00A70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4BA3"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  <w:r w:rsidR="00ED2F1F">
              <w:rPr>
                <w:rFonts w:ascii="Calibri" w:eastAsia="Times New Roman" w:hAnsi="Calibri" w:cs="Calibri"/>
                <w:color w:val="000000"/>
                <w:lang w:eastAsia="en-GB"/>
              </w:rPr>
              <w:t>UR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7F55E4C3" w14:textId="77777777" w:rsidR="00FE0B6F" w:rsidRPr="00FE4BA3" w:rsidRDefault="00FE0B6F" w:rsidP="00A70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4BA3">
              <w:rPr>
                <w:rFonts w:ascii="Calibri" w:eastAsia="Times New Roman" w:hAnsi="Calibri" w:cs="Calibri"/>
                <w:color w:val="000000"/>
                <w:lang w:eastAsia="en-GB"/>
              </w:rPr>
              <w:t>8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1D36101E" w14:textId="77777777" w:rsidR="00FE0B6F" w:rsidRPr="00FE4BA3" w:rsidRDefault="00FE0B6F" w:rsidP="00A70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4BA3">
              <w:rPr>
                <w:rFonts w:ascii="Calibri" w:eastAsia="Times New Roman" w:hAnsi="Calibri" w:cs="Calibri"/>
                <w:color w:val="000000"/>
                <w:lang w:eastAsia="en-GB"/>
              </w:rPr>
              <w:t>12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3E150B5E" w14:textId="77777777" w:rsidR="00FE0B6F" w:rsidRPr="00FE4BA3" w:rsidRDefault="00FE0B6F" w:rsidP="00A70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4BA3">
              <w:rPr>
                <w:rFonts w:ascii="Calibri" w:eastAsia="Times New Roman" w:hAnsi="Calibri" w:cs="Calibri"/>
                <w:color w:val="000000"/>
                <w:lang w:eastAsia="en-GB"/>
              </w:rPr>
              <w:t>20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4861DF07" w14:textId="77777777" w:rsidR="00FE0B6F" w:rsidRPr="00FE4BA3" w:rsidRDefault="00FE0B6F" w:rsidP="00A70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4BA3">
              <w:rPr>
                <w:rFonts w:ascii="Calibri" w:eastAsia="Times New Roman" w:hAnsi="Calibri" w:cs="Calibri"/>
                <w:color w:val="000000"/>
                <w:lang w:eastAsia="en-GB"/>
              </w:rPr>
              <w:t>27/53</w:t>
            </w:r>
          </w:p>
        </w:tc>
      </w:tr>
      <w:tr w:rsidR="00FE0B6F" w:rsidRPr="00FE4BA3" w14:paraId="157A4ABF" w14:textId="77777777" w:rsidTr="00ED2F1F">
        <w:trPr>
          <w:trHeight w:val="408"/>
        </w:trPr>
        <w:tc>
          <w:tcPr>
            <w:tcW w:w="22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CC0DA"/>
            <w:noWrap/>
            <w:vAlign w:val="center"/>
            <w:hideMark/>
          </w:tcPr>
          <w:p w14:paraId="7756DFCE" w14:textId="125BCC61" w:rsidR="00FE0B6F" w:rsidRPr="00FE4BA3" w:rsidRDefault="00FE0B6F" w:rsidP="00A70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4BA3"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  <w:r w:rsidR="00ED2F1F">
              <w:rPr>
                <w:rFonts w:ascii="Calibri" w:eastAsia="Times New Roman" w:hAnsi="Calibri" w:cs="Calibri"/>
                <w:color w:val="000000"/>
                <w:lang w:eastAsia="en-GB"/>
              </w:rPr>
              <w:t>MR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5AD4D35A" w14:textId="77777777" w:rsidR="00FE0B6F" w:rsidRPr="00FE4BA3" w:rsidRDefault="00FE0B6F" w:rsidP="00A70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4BA3">
              <w:rPr>
                <w:rFonts w:ascii="Calibri" w:eastAsia="Times New Roman" w:hAnsi="Calibri" w:cs="Calibri"/>
                <w:color w:val="000000"/>
                <w:lang w:eastAsia="en-GB"/>
              </w:rPr>
              <w:t>6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31BD04BB" w14:textId="77777777" w:rsidR="00FE0B6F" w:rsidRPr="00FE4BA3" w:rsidRDefault="00FE0B6F" w:rsidP="00A70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4BA3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3B6B3607" w14:textId="77777777" w:rsidR="00FE0B6F" w:rsidRPr="00FE4BA3" w:rsidRDefault="00FE0B6F" w:rsidP="00A70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4BA3">
              <w:rPr>
                <w:rFonts w:ascii="Calibri" w:eastAsia="Times New Roman" w:hAnsi="Calibri" w:cs="Calibri"/>
                <w:color w:val="000000"/>
                <w:lang w:eastAsia="en-GB"/>
              </w:rPr>
              <w:t>12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1B0477F2" w14:textId="77777777" w:rsidR="00FE0B6F" w:rsidRPr="00FE4BA3" w:rsidRDefault="00FE0B6F" w:rsidP="00A70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/21</w:t>
            </w:r>
          </w:p>
        </w:tc>
      </w:tr>
      <w:tr w:rsidR="00FE0B6F" w:rsidRPr="00FE4BA3" w14:paraId="1B45901A" w14:textId="77777777" w:rsidTr="00ED2F1F">
        <w:trPr>
          <w:trHeight w:val="408"/>
        </w:trPr>
        <w:tc>
          <w:tcPr>
            <w:tcW w:w="22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CC0DA"/>
            <w:noWrap/>
            <w:vAlign w:val="center"/>
            <w:hideMark/>
          </w:tcPr>
          <w:p w14:paraId="0F922DF9" w14:textId="2FC0B9C4" w:rsidR="00FE0B6F" w:rsidRPr="00FE4BA3" w:rsidRDefault="00FE0B6F" w:rsidP="00A70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4BA3">
              <w:rPr>
                <w:rFonts w:ascii="Calibri" w:eastAsia="Times New Roman" w:hAnsi="Calibri" w:cs="Calibri"/>
                <w:color w:val="000000"/>
                <w:lang w:eastAsia="en-GB"/>
              </w:rPr>
              <w:t>W</w:t>
            </w:r>
            <w:r w:rsidR="00ED2F1F">
              <w:rPr>
                <w:rFonts w:ascii="Calibri" w:eastAsia="Times New Roman" w:hAnsi="Calibri" w:cs="Calibri"/>
                <w:color w:val="000000"/>
                <w:lang w:eastAsia="en-GB"/>
              </w:rPr>
              <w:t>RP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75FA5FDA" w14:textId="77777777" w:rsidR="00FE0B6F" w:rsidRPr="00FE4BA3" w:rsidRDefault="00FE0B6F" w:rsidP="00A70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4BA3">
              <w:rPr>
                <w:rFonts w:ascii="Calibri" w:eastAsia="Times New Roman" w:hAnsi="Calibri" w:cs="Calibri"/>
                <w:color w:val="000000"/>
                <w:lang w:eastAsia="en-GB"/>
              </w:rPr>
              <w:t>5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213C2974" w14:textId="77777777" w:rsidR="00FE0B6F" w:rsidRPr="00FE4BA3" w:rsidRDefault="00FE0B6F" w:rsidP="00A70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4BA3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1C0F1957" w14:textId="77777777" w:rsidR="00FE0B6F" w:rsidRPr="00FE4BA3" w:rsidRDefault="00FE0B6F" w:rsidP="00A70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4BA3">
              <w:rPr>
                <w:rFonts w:ascii="Calibri" w:eastAsia="Times New Roman" w:hAnsi="Calibri" w:cs="Calibri"/>
                <w:color w:val="000000"/>
                <w:lang w:eastAsia="en-GB"/>
              </w:rPr>
              <w:t>10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0A4BDC0D" w14:textId="77777777" w:rsidR="00FE0B6F" w:rsidRPr="00FE4BA3" w:rsidRDefault="00FE0B6F" w:rsidP="00A70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4BA3">
              <w:rPr>
                <w:rFonts w:ascii="Calibri" w:eastAsia="Times New Roman" w:hAnsi="Calibri" w:cs="Calibri"/>
                <w:color w:val="000000"/>
                <w:lang w:eastAsia="en-GB"/>
              </w:rPr>
              <w:t>16/27</w:t>
            </w:r>
          </w:p>
        </w:tc>
      </w:tr>
      <w:tr w:rsidR="00FE0B6F" w:rsidRPr="00FE4BA3" w14:paraId="7EA1BAE6" w14:textId="77777777" w:rsidTr="00ED2F1F">
        <w:trPr>
          <w:trHeight w:val="408"/>
        </w:trPr>
        <w:tc>
          <w:tcPr>
            <w:tcW w:w="22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CC0DA"/>
            <w:noWrap/>
            <w:vAlign w:val="center"/>
            <w:hideMark/>
          </w:tcPr>
          <w:p w14:paraId="56B603D2" w14:textId="5FF16961" w:rsidR="00FE0B6F" w:rsidRPr="00FE4BA3" w:rsidRDefault="00FE0B6F" w:rsidP="00A70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4BA3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r w:rsidR="00ED2F1F">
              <w:rPr>
                <w:rFonts w:ascii="Calibri" w:eastAsia="Times New Roman" w:hAnsi="Calibri" w:cs="Calibri"/>
                <w:color w:val="000000"/>
                <w:lang w:eastAsia="en-GB"/>
              </w:rPr>
              <w:t>MR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1FBD68FB" w14:textId="77777777" w:rsidR="00FE0B6F" w:rsidRPr="00FE4BA3" w:rsidRDefault="00FE0B6F" w:rsidP="00A70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4BA3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407128EB" w14:textId="77777777" w:rsidR="00FE0B6F" w:rsidRPr="00FE4BA3" w:rsidRDefault="00FE0B6F" w:rsidP="00A70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4BA3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503BA101" w14:textId="77777777" w:rsidR="00FE0B6F" w:rsidRPr="00FE4BA3" w:rsidRDefault="00FE0B6F" w:rsidP="00A70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4BA3">
              <w:rPr>
                <w:rFonts w:ascii="Calibri" w:eastAsia="Times New Roman" w:hAnsi="Calibri" w:cs="Calibri"/>
                <w:color w:val="000000"/>
                <w:lang w:eastAsia="en-GB"/>
              </w:rPr>
              <w:t>6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1A9C70D7" w14:textId="77777777" w:rsidR="00FE0B6F" w:rsidRPr="00FE4BA3" w:rsidRDefault="00FE0B6F" w:rsidP="00A70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/35</w:t>
            </w:r>
          </w:p>
        </w:tc>
      </w:tr>
      <w:tr w:rsidR="00FE0B6F" w:rsidRPr="00FE4BA3" w14:paraId="604F0A5C" w14:textId="77777777" w:rsidTr="00ED2F1F">
        <w:trPr>
          <w:trHeight w:val="408"/>
        </w:trPr>
        <w:tc>
          <w:tcPr>
            <w:tcW w:w="22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CC0DA"/>
            <w:noWrap/>
            <w:vAlign w:val="center"/>
            <w:hideMark/>
          </w:tcPr>
          <w:p w14:paraId="1D8BFEBF" w14:textId="53142273" w:rsidR="00FE0B6F" w:rsidRPr="00FE4BA3" w:rsidRDefault="00FE0B6F" w:rsidP="00A70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4BA3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r w:rsidR="00ED2F1F">
              <w:rPr>
                <w:rFonts w:ascii="Calibri" w:eastAsia="Times New Roman" w:hAnsi="Calibri" w:cs="Calibri"/>
                <w:color w:val="000000"/>
                <w:lang w:eastAsia="en-GB"/>
              </w:rPr>
              <w:t>FR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1EB89C29" w14:textId="77777777" w:rsidR="00FE0B6F" w:rsidRPr="00FE4BA3" w:rsidRDefault="00FE0B6F" w:rsidP="00A70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4BA3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2B4BA245" w14:textId="77777777" w:rsidR="00FE0B6F" w:rsidRPr="00FE4BA3" w:rsidRDefault="00FE0B6F" w:rsidP="00A70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4BA3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0F9CEE96" w14:textId="77777777" w:rsidR="00FE0B6F" w:rsidRPr="00FE4BA3" w:rsidRDefault="00FE0B6F" w:rsidP="00A70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4BA3">
              <w:rPr>
                <w:rFonts w:ascii="Calibri" w:eastAsia="Times New Roman" w:hAnsi="Calibri" w:cs="Calibri"/>
                <w:color w:val="000000"/>
                <w:lang w:eastAsia="en-GB"/>
              </w:rPr>
              <w:t>61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1279A8D7" w14:textId="77777777" w:rsidR="00FE0B6F" w:rsidRPr="00FE4BA3" w:rsidRDefault="00FE0B6F" w:rsidP="00A70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4BA3">
              <w:rPr>
                <w:rFonts w:ascii="Calibri" w:eastAsia="Times New Roman" w:hAnsi="Calibri" w:cs="Calibri"/>
                <w:color w:val="000000"/>
                <w:lang w:eastAsia="en-GB"/>
              </w:rPr>
              <w:t>33/47</w:t>
            </w:r>
          </w:p>
        </w:tc>
      </w:tr>
      <w:tr w:rsidR="00FE0B6F" w:rsidRPr="00FE4BA3" w14:paraId="2A7F10C1" w14:textId="77777777" w:rsidTr="00ED2F1F">
        <w:trPr>
          <w:trHeight w:val="408"/>
        </w:trPr>
        <w:tc>
          <w:tcPr>
            <w:tcW w:w="22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1A0C7"/>
            <w:noWrap/>
            <w:vAlign w:val="center"/>
            <w:hideMark/>
          </w:tcPr>
          <w:p w14:paraId="534D457C" w14:textId="77777777" w:rsidR="00FE0B6F" w:rsidRPr="00FE4BA3" w:rsidRDefault="00FE0B6F" w:rsidP="00A70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4BA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otal 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566F8C9F" w14:textId="77777777" w:rsidR="00FE0B6F" w:rsidRPr="00FE4BA3" w:rsidRDefault="00FE0B6F" w:rsidP="00A70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4BA3">
              <w:rPr>
                <w:rFonts w:ascii="Calibri" w:eastAsia="Times New Roman" w:hAnsi="Calibri" w:cs="Calibri"/>
                <w:color w:val="000000"/>
                <w:lang w:eastAsia="en-GB"/>
              </w:rPr>
              <w:t>554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1072A328" w14:textId="77777777" w:rsidR="00FE0B6F" w:rsidRPr="00FE4BA3" w:rsidRDefault="00FE0B6F" w:rsidP="00A70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4BA3">
              <w:rPr>
                <w:rFonts w:ascii="Calibri" w:eastAsia="Times New Roman" w:hAnsi="Calibri" w:cs="Calibri"/>
                <w:color w:val="000000"/>
                <w:lang w:eastAsia="en-GB"/>
              </w:rPr>
              <w:t>376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18E9DE85" w14:textId="77777777" w:rsidR="00FE0B6F" w:rsidRPr="00FE4BA3" w:rsidRDefault="00FE0B6F" w:rsidP="00A70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4BA3">
              <w:rPr>
                <w:rFonts w:ascii="Calibri" w:eastAsia="Times New Roman" w:hAnsi="Calibri" w:cs="Calibri"/>
                <w:color w:val="000000"/>
                <w:lang w:eastAsia="en-GB"/>
              </w:rPr>
              <w:t>930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5F0A5581" w14:textId="77777777" w:rsidR="00FE0B6F" w:rsidRPr="00FE4BA3" w:rsidRDefault="00FE0B6F" w:rsidP="00A70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4BA3">
              <w:rPr>
                <w:rFonts w:ascii="Calibri" w:eastAsia="Times New Roman" w:hAnsi="Calibri" w:cs="Calibri"/>
                <w:color w:val="000000"/>
                <w:lang w:eastAsia="en-GB"/>
              </w:rPr>
              <w:t>100/194</w:t>
            </w:r>
          </w:p>
        </w:tc>
      </w:tr>
    </w:tbl>
    <w:p w14:paraId="67B27C40" w14:textId="77777777" w:rsidR="00FE0B6F" w:rsidRDefault="00FE0B6F" w:rsidP="00FE0B6F">
      <w:pPr>
        <w:spacing w:after="0"/>
        <w:ind w:left="-426"/>
        <w:rPr>
          <w:sz w:val="17"/>
          <w:szCs w:val="17"/>
        </w:rPr>
      </w:pPr>
    </w:p>
    <w:p w14:paraId="45558FAC" w14:textId="77777777" w:rsidR="00FE0B6F" w:rsidRDefault="00FE0B6F" w:rsidP="00FE0B6F">
      <w:pPr>
        <w:spacing w:after="0"/>
        <w:ind w:left="-426"/>
        <w:rPr>
          <w:sz w:val="17"/>
          <w:szCs w:val="17"/>
        </w:rPr>
      </w:pPr>
    </w:p>
    <w:p w14:paraId="296086DC" w14:textId="20E7ED2E" w:rsidR="000A6A43" w:rsidRDefault="000A6A43" w:rsidP="000A6A43">
      <w:pPr>
        <w:spacing w:after="0"/>
        <w:jc w:val="both"/>
        <w:rPr>
          <w:b/>
          <w:bCs/>
        </w:rPr>
      </w:pPr>
      <w:r w:rsidRPr="00D535DC">
        <w:rPr>
          <w:b/>
          <w:bCs/>
        </w:rPr>
        <w:t xml:space="preserve">Table </w:t>
      </w:r>
      <w:r>
        <w:rPr>
          <w:b/>
          <w:bCs/>
        </w:rPr>
        <w:t>S</w:t>
      </w:r>
      <w:r w:rsidR="00EC1B8C">
        <w:rPr>
          <w:b/>
          <w:bCs/>
        </w:rPr>
        <w:t>5</w:t>
      </w:r>
      <w:r>
        <w:rPr>
          <w:b/>
          <w:bCs/>
        </w:rPr>
        <w:t>b</w:t>
      </w:r>
      <w:r w:rsidRPr="00D535DC">
        <w:rPr>
          <w:b/>
          <w:bCs/>
        </w:rPr>
        <w:t xml:space="preserve">. </w:t>
      </w:r>
      <w:r>
        <w:rPr>
          <w:b/>
          <w:bCs/>
        </w:rPr>
        <w:t xml:space="preserve">Distribution of dental schools – public, </w:t>
      </w:r>
      <w:proofErr w:type="gramStart"/>
      <w:r>
        <w:rPr>
          <w:b/>
          <w:bCs/>
        </w:rPr>
        <w:t>private</w:t>
      </w:r>
      <w:proofErr w:type="gramEnd"/>
      <w:r>
        <w:rPr>
          <w:b/>
          <w:bCs/>
        </w:rPr>
        <w:t xml:space="preserve"> and total by income status. </w:t>
      </w:r>
    </w:p>
    <w:p w14:paraId="7E758CF3" w14:textId="77777777" w:rsidR="00FE0B6F" w:rsidRDefault="00FE0B6F" w:rsidP="00FE0B6F">
      <w:pPr>
        <w:spacing w:after="0"/>
        <w:ind w:left="-426"/>
        <w:rPr>
          <w:sz w:val="17"/>
          <w:szCs w:val="17"/>
        </w:rPr>
      </w:pPr>
    </w:p>
    <w:p w14:paraId="7EAD53D0" w14:textId="77777777" w:rsidR="00FE0B6F" w:rsidRDefault="00FE0B6F" w:rsidP="00FE0B6F">
      <w:pPr>
        <w:spacing w:after="0"/>
        <w:ind w:left="-426"/>
        <w:rPr>
          <w:sz w:val="17"/>
          <w:szCs w:val="17"/>
        </w:rPr>
      </w:pPr>
    </w:p>
    <w:p w14:paraId="5A755769" w14:textId="77777777" w:rsidR="00FE0B6F" w:rsidRDefault="00FE0B6F" w:rsidP="00FE0B6F">
      <w:pPr>
        <w:spacing w:after="0"/>
        <w:ind w:left="-426"/>
        <w:rPr>
          <w:sz w:val="17"/>
          <w:szCs w:val="17"/>
        </w:rPr>
      </w:pPr>
    </w:p>
    <w:tbl>
      <w:tblPr>
        <w:tblW w:w="8900" w:type="dxa"/>
        <w:tblLook w:val="04A0" w:firstRow="1" w:lastRow="0" w:firstColumn="1" w:lastColumn="0" w:noHBand="0" w:noVBand="1"/>
      </w:tblPr>
      <w:tblGrid>
        <w:gridCol w:w="2293"/>
        <w:gridCol w:w="1675"/>
        <w:gridCol w:w="1559"/>
        <w:gridCol w:w="1581"/>
        <w:gridCol w:w="1792"/>
      </w:tblGrid>
      <w:tr w:rsidR="00FE0B6F" w:rsidRPr="00217768" w14:paraId="656ECFE3" w14:textId="77777777" w:rsidTr="00ED2F1F">
        <w:trPr>
          <w:trHeight w:val="496"/>
        </w:trPr>
        <w:tc>
          <w:tcPr>
            <w:tcW w:w="229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92CDDC"/>
            <w:noWrap/>
            <w:vAlign w:val="center"/>
            <w:hideMark/>
          </w:tcPr>
          <w:p w14:paraId="62A732EE" w14:textId="77777777" w:rsidR="00FE0B6F" w:rsidRPr="00217768" w:rsidRDefault="00FE0B6F" w:rsidP="00A70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. </w:t>
            </w:r>
            <w:r w:rsidRPr="00217768">
              <w:rPr>
                <w:rFonts w:ascii="Calibri" w:eastAsia="Times New Roman" w:hAnsi="Calibri" w:cs="Calibri"/>
                <w:color w:val="000000"/>
                <w:lang w:eastAsia="en-GB"/>
              </w:rPr>
              <w:t>Income Status</w:t>
            </w:r>
          </w:p>
        </w:tc>
        <w:tc>
          <w:tcPr>
            <w:tcW w:w="660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92CDDC"/>
            <w:noWrap/>
            <w:vAlign w:val="center"/>
            <w:hideMark/>
          </w:tcPr>
          <w:p w14:paraId="4359C1DB" w14:textId="77777777" w:rsidR="00FE0B6F" w:rsidRPr="00217768" w:rsidRDefault="00FE0B6F" w:rsidP="00A70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7768">
              <w:rPr>
                <w:rFonts w:ascii="Calibri" w:eastAsia="Times New Roman" w:hAnsi="Calibri" w:cs="Calibri"/>
                <w:color w:val="000000"/>
                <w:lang w:eastAsia="en-GB"/>
              </w:rPr>
              <w:t>Dental Schools</w:t>
            </w:r>
          </w:p>
        </w:tc>
      </w:tr>
      <w:tr w:rsidR="00FE0B6F" w:rsidRPr="00217768" w14:paraId="0F9089A8" w14:textId="77777777" w:rsidTr="00ED2F1F">
        <w:trPr>
          <w:trHeight w:val="496"/>
        </w:trPr>
        <w:tc>
          <w:tcPr>
            <w:tcW w:w="229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2A35CB" w14:textId="77777777" w:rsidR="00FE0B6F" w:rsidRPr="00217768" w:rsidRDefault="00FE0B6F" w:rsidP="00A709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7DEE8"/>
            <w:noWrap/>
            <w:vAlign w:val="center"/>
            <w:hideMark/>
          </w:tcPr>
          <w:p w14:paraId="595E9006" w14:textId="77777777" w:rsidR="00FE0B6F" w:rsidRPr="00217768" w:rsidRDefault="00FE0B6F" w:rsidP="00A70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7768">
              <w:rPr>
                <w:rFonts w:ascii="Calibri" w:eastAsia="Times New Roman" w:hAnsi="Calibri" w:cs="Calibri"/>
                <w:color w:val="000000"/>
                <w:lang w:eastAsia="en-GB"/>
              </w:rPr>
              <w:t>Priv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7DEE8"/>
            <w:noWrap/>
            <w:vAlign w:val="center"/>
            <w:hideMark/>
          </w:tcPr>
          <w:p w14:paraId="1BC829DF" w14:textId="77777777" w:rsidR="00FE0B6F" w:rsidRPr="00217768" w:rsidRDefault="00FE0B6F" w:rsidP="00A70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7768">
              <w:rPr>
                <w:rFonts w:ascii="Calibri" w:eastAsia="Times New Roman" w:hAnsi="Calibri" w:cs="Calibri"/>
                <w:color w:val="000000"/>
                <w:lang w:eastAsia="en-GB"/>
              </w:rPr>
              <w:t>Public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7DEE8"/>
            <w:noWrap/>
            <w:vAlign w:val="center"/>
            <w:hideMark/>
          </w:tcPr>
          <w:p w14:paraId="68FB14DE" w14:textId="77777777" w:rsidR="00FE0B6F" w:rsidRPr="00217768" w:rsidRDefault="00FE0B6F" w:rsidP="00A70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7768">
              <w:rPr>
                <w:rFonts w:ascii="Calibri" w:eastAsia="Times New Roman" w:hAnsi="Calibri" w:cs="Calibri"/>
                <w:color w:val="000000"/>
                <w:lang w:eastAsia="en-GB"/>
              </w:rPr>
              <w:t>Total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7DEE8"/>
            <w:noWrap/>
            <w:vAlign w:val="center"/>
            <w:hideMark/>
          </w:tcPr>
          <w:p w14:paraId="035C8615" w14:textId="77777777" w:rsidR="00FE0B6F" w:rsidRPr="00217768" w:rsidRDefault="00FE0B6F" w:rsidP="00A70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7768">
              <w:rPr>
                <w:rFonts w:ascii="Calibri" w:eastAsia="Times New Roman" w:hAnsi="Calibri" w:cs="Calibri"/>
                <w:color w:val="000000"/>
                <w:lang w:eastAsia="en-GB"/>
              </w:rPr>
              <w:t>Response</w:t>
            </w:r>
          </w:p>
        </w:tc>
      </w:tr>
      <w:tr w:rsidR="00FE0B6F" w:rsidRPr="00217768" w14:paraId="2C7EAF23" w14:textId="77777777" w:rsidTr="00ED2F1F">
        <w:trPr>
          <w:trHeight w:val="496"/>
        </w:trPr>
        <w:tc>
          <w:tcPr>
            <w:tcW w:w="2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7DEE8"/>
            <w:noWrap/>
            <w:vAlign w:val="center"/>
            <w:hideMark/>
          </w:tcPr>
          <w:p w14:paraId="36FDA416" w14:textId="77777777" w:rsidR="00FE0B6F" w:rsidRPr="00217768" w:rsidRDefault="00FE0B6F" w:rsidP="00A70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7768">
              <w:rPr>
                <w:rFonts w:ascii="Calibri" w:eastAsia="Times New Roman" w:hAnsi="Calibri" w:cs="Calibri"/>
                <w:color w:val="000000"/>
                <w:lang w:eastAsia="en-GB"/>
              </w:rPr>
              <w:t>High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14:paraId="3B8CA05B" w14:textId="77777777" w:rsidR="00FE0B6F" w:rsidRPr="00217768" w:rsidRDefault="00FE0B6F" w:rsidP="00A70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7768">
              <w:rPr>
                <w:rFonts w:ascii="Calibri" w:eastAsia="Times New Roman" w:hAnsi="Calibri" w:cs="Calibri"/>
                <w:color w:val="000000"/>
                <w:lang w:eastAsia="en-GB"/>
              </w:rPr>
              <w:t>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14:paraId="1CF09E06" w14:textId="77777777" w:rsidR="00FE0B6F" w:rsidRPr="00217768" w:rsidRDefault="00FE0B6F" w:rsidP="00A70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7768">
              <w:rPr>
                <w:rFonts w:ascii="Calibri" w:eastAsia="Times New Roman" w:hAnsi="Calibri" w:cs="Calibri"/>
                <w:color w:val="000000"/>
                <w:lang w:eastAsia="en-GB"/>
              </w:rPr>
              <w:t>16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14:paraId="55EB1349" w14:textId="77777777" w:rsidR="00FE0B6F" w:rsidRPr="00217768" w:rsidRDefault="00FE0B6F" w:rsidP="00A70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7768">
              <w:rPr>
                <w:rFonts w:ascii="Calibri" w:eastAsia="Times New Roman" w:hAnsi="Calibri" w:cs="Calibri"/>
                <w:color w:val="000000"/>
                <w:lang w:eastAsia="en-GB"/>
              </w:rPr>
              <w:t>25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14:paraId="364FBFD2" w14:textId="77777777" w:rsidR="00FE0B6F" w:rsidRPr="00217768" w:rsidRDefault="00FE0B6F" w:rsidP="00A70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7768">
              <w:rPr>
                <w:rFonts w:ascii="Calibri" w:eastAsia="Times New Roman" w:hAnsi="Calibri" w:cs="Calibri"/>
                <w:color w:val="000000"/>
                <w:lang w:eastAsia="en-GB"/>
              </w:rPr>
              <w:t>36/61</w:t>
            </w:r>
          </w:p>
        </w:tc>
      </w:tr>
      <w:tr w:rsidR="00FE0B6F" w:rsidRPr="00217768" w14:paraId="6706879C" w14:textId="77777777" w:rsidTr="00ED2F1F">
        <w:trPr>
          <w:trHeight w:val="496"/>
        </w:trPr>
        <w:tc>
          <w:tcPr>
            <w:tcW w:w="2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7DEE8"/>
            <w:noWrap/>
            <w:vAlign w:val="center"/>
            <w:hideMark/>
          </w:tcPr>
          <w:p w14:paraId="13118F02" w14:textId="65C1E7E8" w:rsidR="00FE0B6F" w:rsidRPr="00217768" w:rsidRDefault="00FE0B6F" w:rsidP="00A70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7768">
              <w:rPr>
                <w:rFonts w:ascii="Calibri" w:eastAsia="Times New Roman" w:hAnsi="Calibri" w:cs="Calibri"/>
                <w:color w:val="000000"/>
                <w:lang w:eastAsia="en-GB"/>
              </w:rPr>
              <w:t>Upper</w:t>
            </w:r>
            <w:r w:rsidR="00ED2F1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217768">
              <w:rPr>
                <w:rFonts w:ascii="Calibri" w:eastAsia="Times New Roman" w:hAnsi="Calibri" w:cs="Calibri"/>
                <w:color w:val="000000"/>
                <w:lang w:eastAsia="en-GB"/>
              </w:rPr>
              <w:t>Middle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14:paraId="23A80988" w14:textId="77777777" w:rsidR="00FE0B6F" w:rsidRPr="00217768" w:rsidRDefault="00FE0B6F" w:rsidP="00A70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7768">
              <w:rPr>
                <w:rFonts w:ascii="Calibri" w:eastAsia="Times New Roman" w:hAnsi="Calibri" w:cs="Calibri"/>
                <w:color w:val="000000"/>
                <w:lang w:eastAsia="en-GB"/>
              </w:rPr>
              <w:t>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14:paraId="00827D07" w14:textId="77777777" w:rsidR="00FE0B6F" w:rsidRPr="00217768" w:rsidRDefault="00FE0B6F" w:rsidP="00A70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7768">
              <w:rPr>
                <w:rFonts w:ascii="Calibri" w:eastAsia="Times New Roman" w:hAnsi="Calibri" w:cs="Calibri"/>
                <w:color w:val="000000"/>
                <w:lang w:eastAsia="en-GB"/>
              </w:rPr>
              <w:t>7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14:paraId="2903281F" w14:textId="77777777" w:rsidR="00FE0B6F" w:rsidRPr="00217768" w:rsidRDefault="00FE0B6F" w:rsidP="00A70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7768">
              <w:rPr>
                <w:rFonts w:ascii="Calibri" w:eastAsia="Times New Roman" w:hAnsi="Calibri" w:cs="Calibri"/>
                <w:color w:val="000000"/>
                <w:lang w:eastAsia="en-GB"/>
              </w:rPr>
              <w:t>15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14:paraId="7926F80A" w14:textId="77777777" w:rsidR="00FE0B6F" w:rsidRPr="00217768" w:rsidRDefault="00FE0B6F" w:rsidP="00A70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7768">
              <w:rPr>
                <w:rFonts w:ascii="Calibri" w:eastAsia="Times New Roman" w:hAnsi="Calibri" w:cs="Calibri"/>
                <w:color w:val="000000"/>
                <w:lang w:eastAsia="en-GB"/>
              </w:rPr>
              <w:t>19/53</w:t>
            </w:r>
          </w:p>
        </w:tc>
      </w:tr>
      <w:tr w:rsidR="00FE0B6F" w:rsidRPr="00217768" w14:paraId="3EA5E856" w14:textId="77777777" w:rsidTr="00ED2F1F">
        <w:trPr>
          <w:trHeight w:val="496"/>
        </w:trPr>
        <w:tc>
          <w:tcPr>
            <w:tcW w:w="2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7DEE8"/>
            <w:noWrap/>
            <w:vAlign w:val="center"/>
            <w:hideMark/>
          </w:tcPr>
          <w:p w14:paraId="008D6A88" w14:textId="782CFBC9" w:rsidR="00FE0B6F" w:rsidRPr="00217768" w:rsidRDefault="00FE0B6F" w:rsidP="00A70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7768">
              <w:rPr>
                <w:rFonts w:ascii="Calibri" w:eastAsia="Times New Roman" w:hAnsi="Calibri" w:cs="Calibri"/>
                <w:color w:val="000000"/>
                <w:lang w:eastAsia="en-GB"/>
              </w:rPr>
              <w:t>Lower</w:t>
            </w:r>
            <w:r w:rsidR="00ED2F1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217768">
              <w:rPr>
                <w:rFonts w:ascii="Calibri" w:eastAsia="Times New Roman" w:hAnsi="Calibri" w:cs="Calibri"/>
                <w:color w:val="000000"/>
                <w:lang w:eastAsia="en-GB"/>
              </w:rPr>
              <w:t>Middle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14:paraId="4C3C8460" w14:textId="77777777" w:rsidR="00FE0B6F" w:rsidRPr="00217768" w:rsidRDefault="00FE0B6F" w:rsidP="00A70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7768">
              <w:rPr>
                <w:rFonts w:ascii="Calibri" w:eastAsia="Times New Roman" w:hAnsi="Calibri" w:cs="Calibri"/>
                <w:color w:val="000000"/>
                <w:lang w:eastAsia="en-GB"/>
              </w:rPr>
              <w:t>3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14:paraId="48AF2DB8" w14:textId="77777777" w:rsidR="00FE0B6F" w:rsidRPr="00217768" w:rsidRDefault="00FE0B6F" w:rsidP="00A70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7768">
              <w:rPr>
                <w:rFonts w:ascii="Calibri" w:eastAsia="Times New Roman" w:hAnsi="Calibri" w:cs="Calibri"/>
                <w:color w:val="000000"/>
                <w:lang w:eastAsia="en-GB"/>
              </w:rPr>
              <w:t>12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14:paraId="0379BECB" w14:textId="77777777" w:rsidR="00FE0B6F" w:rsidRPr="00217768" w:rsidRDefault="00FE0B6F" w:rsidP="00A70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7768">
              <w:rPr>
                <w:rFonts w:ascii="Calibri" w:eastAsia="Times New Roman" w:hAnsi="Calibri" w:cs="Calibri"/>
                <w:color w:val="000000"/>
                <w:lang w:eastAsia="en-GB"/>
              </w:rPr>
              <w:t>49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14:paraId="70992824" w14:textId="77777777" w:rsidR="00FE0B6F" w:rsidRPr="00217768" w:rsidRDefault="00FE0B6F" w:rsidP="00A70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7768">
              <w:rPr>
                <w:rFonts w:ascii="Calibri" w:eastAsia="Times New Roman" w:hAnsi="Calibri" w:cs="Calibri"/>
                <w:color w:val="000000"/>
                <w:lang w:eastAsia="en-GB"/>
              </w:rPr>
              <w:t>32/49</w:t>
            </w:r>
          </w:p>
        </w:tc>
      </w:tr>
      <w:tr w:rsidR="00FE0B6F" w:rsidRPr="00217768" w14:paraId="4E466CFD" w14:textId="77777777" w:rsidTr="00ED2F1F">
        <w:trPr>
          <w:trHeight w:val="496"/>
        </w:trPr>
        <w:tc>
          <w:tcPr>
            <w:tcW w:w="2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7DEE8"/>
            <w:noWrap/>
            <w:vAlign w:val="center"/>
            <w:hideMark/>
          </w:tcPr>
          <w:p w14:paraId="7DCEFD6F" w14:textId="77777777" w:rsidR="00FE0B6F" w:rsidRPr="00217768" w:rsidRDefault="00FE0B6F" w:rsidP="00A70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7768">
              <w:rPr>
                <w:rFonts w:ascii="Calibri" w:eastAsia="Times New Roman" w:hAnsi="Calibri" w:cs="Calibri"/>
                <w:color w:val="000000"/>
                <w:lang w:eastAsia="en-GB"/>
              </w:rPr>
              <w:t>Low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14:paraId="08DD957F" w14:textId="77777777" w:rsidR="00FE0B6F" w:rsidRPr="00217768" w:rsidRDefault="00FE0B6F" w:rsidP="00A70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7768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14:paraId="37BCDA84" w14:textId="77777777" w:rsidR="00FE0B6F" w:rsidRPr="00217768" w:rsidRDefault="00FE0B6F" w:rsidP="00A70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7768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14:paraId="6317C854" w14:textId="77777777" w:rsidR="00FE0B6F" w:rsidRPr="00217768" w:rsidRDefault="00FE0B6F" w:rsidP="00A70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7768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14:paraId="226D1835" w14:textId="77777777" w:rsidR="00FE0B6F" w:rsidRPr="00217768" w:rsidRDefault="00FE0B6F" w:rsidP="00A70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7768">
              <w:rPr>
                <w:rFonts w:ascii="Calibri" w:eastAsia="Times New Roman" w:hAnsi="Calibri" w:cs="Calibri"/>
                <w:color w:val="000000"/>
                <w:lang w:eastAsia="en-GB"/>
              </w:rPr>
              <w:t>13/29</w:t>
            </w:r>
          </w:p>
        </w:tc>
      </w:tr>
      <w:tr w:rsidR="00FE0B6F" w:rsidRPr="00217768" w14:paraId="08608882" w14:textId="77777777" w:rsidTr="00ED2F1F">
        <w:trPr>
          <w:trHeight w:val="496"/>
        </w:trPr>
        <w:tc>
          <w:tcPr>
            <w:tcW w:w="2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2CDDC"/>
            <w:noWrap/>
            <w:vAlign w:val="center"/>
            <w:hideMark/>
          </w:tcPr>
          <w:p w14:paraId="7ED0078A" w14:textId="77777777" w:rsidR="00FE0B6F" w:rsidRPr="00217768" w:rsidRDefault="00FE0B6F" w:rsidP="00A70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776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otal 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14:paraId="0DBE2CFA" w14:textId="77777777" w:rsidR="00FE0B6F" w:rsidRPr="00217768" w:rsidRDefault="00FE0B6F" w:rsidP="00A70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7768">
              <w:rPr>
                <w:rFonts w:ascii="Calibri" w:eastAsia="Times New Roman" w:hAnsi="Calibri" w:cs="Calibri"/>
                <w:color w:val="000000"/>
                <w:lang w:eastAsia="en-GB"/>
              </w:rPr>
              <w:t>5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14:paraId="53D01F67" w14:textId="77777777" w:rsidR="00FE0B6F" w:rsidRPr="00217768" w:rsidRDefault="00FE0B6F" w:rsidP="00A70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7768">
              <w:rPr>
                <w:rFonts w:ascii="Calibri" w:eastAsia="Times New Roman" w:hAnsi="Calibri" w:cs="Calibri"/>
                <w:color w:val="000000"/>
                <w:lang w:eastAsia="en-GB"/>
              </w:rPr>
              <w:t>376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14:paraId="72518F2D" w14:textId="77777777" w:rsidR="00FE0B6F" w:rsidRPr="00217768" w:rsidRDefault="00FE0B6F" w:rsidP="00A70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7768">
              <w:rPr>
                <w:rFonts w:ascii="Calibri" w:eastAsia="Times New Roman" w:hAnsi="Calibri" w:cs="Calibri"/>
                <w:color w:val="000000"/>
                <w:lang w:eastAsia="en-GB"/>
              </w:rPr>
              <w:t>930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14:paraId="3DEEAC9B" w14:textId="77777777" w:rsidR="00FE0B6F" w:rsidRPr="00217768" w:rsidRDefault="00FE0B6F" w:rsidP="00A70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7768">
              <w:rPr>
                <w:rFonts w:ascii="Calibri" w:eastAsia="Times New Roman" w:hAnsi="Calibri" w:cs="Calibri"/>
                <w:color w:val="000000"/>
                <w:lang w:eastAsia="en-GB"/>
              </w:rPr>
              <w:t>100/192</w:t>
            </w:r>
          </w:p>
        </w:tc>
      </w:tr>
    </w:tbl>
    <w:p w14:paraId="7A61A0AA" w14:textId="77777777" w:rsidR="00FE0B6F" w:rsidRDefault="00FE0B6F" w:rsidP="00FE0B6F">
      <w:pPr>
        <w:spacing w:after="0"/>
        <w:ind w:left="-426"/>
        <w:rPr>
          <w:sz w:val="17"/>
          <w:szCs w:val="17"/>
        </w:rPr>
      </w:pPr>
    </w:p>
    <w:p w14:paraId="0E5D97DE" w14:textId="77777777" w:rsidR="00FE0B6F" w:rsidRDefault="00FE0B6F" w:rsidP="00FE0B6F">
      <w:pPr>
        <w:spacing w:after="0"/>
        <w:ind w:left="-426"/>
        <w:rPr>
          <w:sz w:val="17"/>
          <w:szCs w:val="17"/>
        </w:rPr>
      </w:pPr>
    </w:p>
    <w:p w14:paraId="3797C7BC" w14:textId="77777777" w:rsidR="00FE0B6F" w:rsidRDefault="00FE0B6F" w:rsidP="00FE0B6F">
      <w:pPr>
        <w:spacing w:after="0"/>
        <w:ind w:left="-426"/>
        <w:rPr>
          <w:sz w:val="17"/>
          <w:szCs w:val="17"/>
        </w:rPr>
      </w:pPr>
    </w:p>
    <w:p w14:paraId="54D657F4" w14:textId="77777777" w:rsidR="00FE0B6F" w:rsidRDefault="00FE0B6F" w:rsidP="00FE0B6F">
      <w:pPr>
        <w:spacing w:after="0"/>
        <w:ind w:left="-426"/>
        <w:rPr>
          <w:sz w:val="17"/>
          <w:szCs w:val="17"/>
        </w:rPr>
      </w:pPr>
    </w:p>
    <w:p w14:paraId="3DF9119E" w14:textId="77777777" w:rsidR="00FE0B6F" w:rsidRDefault="00FE0B6F" w:rsidP="00FE0B6F">
      <w:pPr>
        <w:spacing w:after="0"/>
        <w:ind w:left="-426"/>
        <w:rPr>
          <w:sz w:val="17"/>
          <w:szCs w:val="17"/>
        </w:rPr>
      </w:pPr>
    </w:p>
    <w:p w14:paraId="1725BC68" w14:textId="77777777" w:rsidR="00FE0B6F" w:rsidRDefault="00FE0B6F" w:rsidP="00FE0B6F">
      <w:pPr>
        <w:spacing w:after="0"/>
        <w:ind w:left="-426"/>
        <w:rPr>
          <w:sz w:val="17"/>
          <w:szCs w:val="17"/>
        </w:rPr>
      </w:pPr>
    </w:p>
    <w:p w14:paraId="1DB9ABBD" w14:textId="77777777" w:rsidR="00FE0B6F" w:rsidRDefault="00FE0B6F" w:rsidP="00FE0B6F">
      <w:pPr>
        <w:spacing w:after="0"/>
        <w:ind w:left="-426"/>
        <w:rPr>
          <w:sz w:val="17"/>
          <w:szCs w:val="17"/>
        </w:rPr>
      </w:pPr>
    </w:p>
    <w:p w14:paraId="76FE2FD9" w14:textId="77777777" w:rsidR="00FE0B6F" w:rsidRDefault="00FE0B6F" w:rsidP="00FE0B6F">
      <w:pPr>
        <w:spacing w:after="0"/>
        <w:ind w:left="-426"/>
        <w:rPr>
          <w:sz w:val="17"/>
          <w:szCs w:val="17"/>
        </w:rPr>
      </w:pPr>
    </w:p>
    <w:p w14:paraId="107E8EE5" w14:textId="77777777" w:rsidR="00FE0B6F" w:rsidRDefault="00FE0B6F" w:rsidP="00FE0B6F">
      <w:pPr>
        <w:spacing w:after="0"/>
        <w:ind w:left="-426"/>
        <w:rPr>
          <w:sz w:val="17"/>
          <w:szCs w:val="17"/>
        </w:rPr>
      </w:pPr>
    </w:p>
    <w:p w14:paraId="76389B24" w14:textId="5A5BDA6C" w:rsidR="007025F9" w:rsidRDefault="007025F9" w:rsidP="00E600B5">
      <w:pPr>
        <w:pStyle w:val="FootnoteText"/>
        <w:ind w:right="-25"/>
        <w:jc w:val="both"/>
        <w:rPr>
          <w:b/>
          <w:bCs/>
          <w:sz w:val="22"/>
          <w:szCs w:val="22"/>
        </w:rPr>
      </w:pPr>
    </w:p>
    <w:sectPr w:rsidR="007025F9" w:rsidSect="004648E2">
      <w:pgSz w:w="11906" w:h="16838"/>
      <w:pgMar w:top="1440" w:right="1440" w:bottom="1440" w:left="156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0D7A3716"/>
    <w:multiLevelType w:val="hybridMultilevel"/>
    <w:tmpl w:val="BF4A3548"/>
    <w:lvl w:ilvl="0" w:tplc="B04E566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2B31AD7"/>
    <w:multiLevelType w:val="hybridMultilevel"/>
    <w:tmpl w:val="B6AED908"/>
    <w:lvl w:ilvl="0" w:tplc="9E12A4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74E538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582D56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81C37B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76A476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2E213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5702C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722563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262B5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9753BA"/>
    <w:multiLevelType w:val="hybridMultilevel"/>
    <w:tmpl w:val="48B6CF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AC557E"/>
    <w:multiLevelType w:val="hybridMultilevel"/>
    <w:tmpl w:val="F664ED1E"/>
    <w:lvl w:ilvl="0" w:tplc="E6EA5BEC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330594062">
    <w:abstractNumId w:val="5"/>
  </w:num>
  <w:num w:numId="2" w16cid:durableId="1848406083">
    <w:abstractNumId w:val="0"/>
  </w:num>
  <w:num w:numId="3" w16cid:durableId="1743218638">
    <w:abstractNumId w:val="4"/>
  </w:num>
  <w:num w:numId="4" w16cid:durableId="375157197">
    <w:abstractNumId w:val="1"/>
  </w:num>
  <w:num w:numId="5" w16cid:durableId="592281193">
    <w:abstractNumId w:val="2"/>
  </w:num>
  <w:num w:numId="6" w16cid:durableId="17119583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77F8"/>
    <w:rsid w:val="00016305"/>
    <w:rsid w:val="000246F4"/>
    <w:rsid w:val="00036125"/>
    <w:rsid w:val="0004443B"/>
    <w:rsid w:val="00046245"/>
    <w:rsid w:val="00047A09"/>
    <w:rsid w:val="00047AF8"/>
    <w:rsid w:val="00047B2C"/>
    <w:rsid w:val="00060093"/>
    <w:rsid w:val="00061424"/>
    <w:rsid w:val="0007000C"/>
    <w:rsid w:val="00074BCE"/>
    <w:rsid w:val="000834C4"/>
    <w:rsid w:val="0009006E"/>
    <w:rsid w:val="00090F5F"/>
    <w:rsid w:val="000931C7"/>
    <w:rsid w:val="00093945"/>
    <w:rsid w:val="000A2433"/>
    <w:rsid w:val="000A2DA9"/>
    <w:rsid w:val="000A6A43"/>
    <w:rsid w:val="000B53D3"/>
    <w:rsid w:val="000B5F70"/>
    <w:rsid w:val="000C2209"/>
    <w:rsid w:val="000C57D1"/>
    <w:rsid w:val="000D0125"/>
    <w:rsid w:val="000D45FA"/>
    <w:rsid w:val="000E1B89"/>
    <w:rsid w:val="000E3D76"/>
    <w:rsid w:val="000E442F"/>
    <w:rsid w:val="000E570A"/>
    <w:rsid w:val="000F3D2F"/>
    <w:rsid w:val="000F6452"/>
    <w:rsid w:val="00101D15"/>
    <w:rsid w:val="00106F37"/>
    <w:rsid w:val="00114433"/>
    <w:rsid w:val="00114CA7"/>
    <w:rsid w:val="00122DF3"/>
    <w:rsid w:val="00124613"/>
    <w:rsid w:val="001312D8"/>
    <w:rsid w:val="0014336B"/>
    <w:rsid w:val="00146D57"/>
    <w:rsid w:val="001525F0"/>
    <w:rsid w:val="00153834"/>
    <w:rsid w:val="001552D3"/>
    <w:rsid w:val="00157559"/>
    <w:rsid w:val="00160A00"/>
    <w:rsid w:val="00163AD5"/>
    <w:rsid w:val="00164A27"/>
    <w:rsid w:val="00166D73"/>
    <w:rsid w:val="00167182"/>
    <w:rsid w:val="00171568"/>
    <w:rsid w:val="00181099"/>
    <w:rsid w:val="001A487D"/>
    <w:rsid w:val="001A5D97"/>
    <w:rsid w:val="001B3E8C"/>
    <w:rsid w:val="001B5131"/>
    <w:rsid w:val="001B6F1F"/>
    <w:rsid w:val="001B7AEB"/>
    <w:rsid w:val="001C44CA"/>
    <w:rsid w:val="001C457B"/>
    <w:rsid w:val="001D25B0"/>
    <w:rsid w:val="001D25F2"/>
    <w:rsid w:val="001D6278"/>
    <w:rsid w:val="001E7E38"/>
    <w:rsid w:val="001F61C3"/>
    <w:rsid w:val="00206F82"/>
    <w:rsid w:val="002142B4"/>
    <w:rsid w:val="00217768"/>
    <w:rsid w:val="00217976"/>
    <w:rsid w:val="00226B18"/>
    <w:rsid w:val="0022718E"/>
    <w:rsid w:val="00231F18"/>
    <w:rsid w:val="00237CD6"/>
    <w:rsid w:val="00242FCE"/>
    <w:rsid w:val="002469EF"/>
    <w:rsid w:val="002504E3"/>
    <w:rsid w:val="002533CC"/>
    <w:rsid w:val="00265BB6"/>
    <w:rsid w:val="00266C5F"/>
    <w:rsid w:val="00270D45"/>
    <w:rsid w:val="002710B8"/>
    <w:rsid w:val="002761B0"/>
    <w:rsid w:val="00276A7A"/>
    <w:rsid w:val="002777ED"/>
    <w:rsid w:val="00292927"/>
    <w:rsid w:val="00294214"/>
    <w:rsid w:val="002A7B48"/>
    <w:rsid w:val="002A7E3C"/>
    <w:rsid w:val="002B00C9"/>
    <w:rsid w:val="002B0438"/>
    <w:rsid w:val="002B0F1E"/>
    <w:rsid w:val="002B34D5"/>
    <w:rsid w:val="002C329B"/>
    <w:rsid w:val="002C488A"/>
    <w:rsid w:val="002C682F"/>
    <w:rsid w:val="002C7452"/>
    <w:rsid w:val="002D2B6F"/>
    <w:rsid w:val="002D6569"/>
    <w:rsid w:val="002E5D56"/>
    <w:rsid w:val="002F049D"/>
    <w:rsid w:val="002F7A8E"/>
    <w:rsid w:val="00312CFB"/>
    <w:rsid w:val="00314BBC"/>
    <w:rsid w:val="00316C3A"/>
    <w:rsid w:val="003200D2"/>
    <w:rsid w:val="00323117"/>
    <w:rsid w:val="00331335"/>
    <w:rsid w:val="00335170"/>
    <w:rsid w:val="003374E0"/>
    <w:rsid w:val="003434F3"/>
    <w:rsid w:val="00343D25"/>
    <w:rsid w:val="003612EB"/>
    <w:rsid w:val="00363A4B"/>
    <w:rsid w:val="00363E2C"/>
    <w:rsid w:val="00363FF4"/>
    <w:rsid w:val="00370EF8"/>
    <w:rsid w:val="003737CD"/>
    <w:rsid w:val="00380C46"/>
    <w:rsid w:val="003A0DD0"/>
    <w:rsid w:val="003A34D4"/>
    <w:rsid w:val="003A3B6A"/>
    <w:rsid w:val="003B0869"/>
    <w:rsid w:val="003B22AB"/>
    <w:rsid w:val="003B5E94"/>
    <w:rsid w:val="003C5DDA"/>
    <w:rsid w:val="003C698F"/>
    <w:rsid w:val="003C7507"/>
    <w:rsid w:val="003D2854"/>
    <w:rsid w:val="003E47C5"/>
    <w:rsid w:val="003E4D56"/>
    <w:rsid w:val="003E687D"/>
    <w:rsid w:val="003F1D30"/>
    <w:rsid w:val="003F2D88"/>
    <w:rsid w:val="004008D4"/>
    <w:rsid w:val="00405522"/>
    <w:rsid w:val="0040682C"/>
    <w:rsid w:val="00410B1F"/>
    <w:rsid w:val="00412D44"/>
    <w:rsid w:val="00413C7C"/>
    <w:rsid w:val="004161E8"/>
    <w:rsid w:val="0041663C"/>
    <w:rsid w:val="00422C1B"/>
    <w:rsid w:val="00424FD3"/>
    <w:rsid w:val="00435E78"/>
    <w:rsid w:val="004452E4"/>
    <w:rsid w:val="00447756"/>
    <w:rsid w:val="004532C1"/>
    <w:rsid w:val="0045341E"/>
    <w:rsid w:val="00454719"/>
    <w:rsid w:val="00456814"/>
    <w:rsid w:val="00464552"/>
    <w:rsid w:val="004648E2"/>
    <w:rsid w:val="00465CA5"/>
    <w:rsid w:val="004764CA"/>
    <w:rsid w:val="004839D9"/>
    <w:rsid w:val="00493148"/>
    <w:rsid w:val="004943D3"/>
    <w:rsid w:val="00494AEB"/>
    <w:rsid w:val="00496A55"/>
    <w:rsid w:val="004A2314"/>
    <w:rsid w:val="004A51F2"/>
    <w:rsid w:val="004B323E"/>
    <w:rsid w:val="004B34A2"/>
    <w:rsid w:val="004B34CC"/>
    <w:rsid w:val="004B3758"/>
    <w:rsid w:val="004C2F52"/>
    <w:rsid w:val="004C2F8C"/>
    <w:rsid w:val="004C3169"/>
    <w:rsid w:val="004C352A"/>
    <w:rsid w:val="004C6351"/>
    <w:rsid w:val="004D4703"/>
    <w:rsid w:val="004E5342"/>
    <w:rsid w:val="004F0174"/>
    <w:rsid w:val="004F3C97"/>
    <w:rsid w:val="004F7679"/>
    <w:rsid w:val="005031EC"/>
    <w:rsid w:val="0050433F"/>
    <w:rsid w:val="00523E89"/>
    <w:rsid w:val="00531D68"/>
    <w:rsid w:val="00533787"/>
    <w:rsid w:val="005357B2"/>
    <w:rsid w:val="0055406E"/>
    <w:rsid w:val="00556AAF"/>
    <w:rsid w:val="00564379"/>
    <w:rsid w:val="0056767E"/>
    <w:rsid w:val="00567927"/>
    <w:rsid w:val="00571FE3"/>
    <w:rsid w:val="00577BFF"/>
    <w:rsid w:val="005839C4"/>
    <w:rsid w:val="00583FC3"/>
    <w:rsid w:val="00590860"/>
    <w:rsid w:val="005958E2"/>
    <w:rsid w:val="005A3379"/>
    <w:rsid w:val="005A3B1C"/>
    <w:rsid w:val="005A5D88"/>
    <w:rsid w:val="005B3463"/>
    <w:rsid w:val="005C62FA"/>
    <w:rsid w:val="005C647E"/>
    <w:rsid w:val="005D2836"/>
    <w:rsid w:val="005D38C0"/>
    <w:rsid w:val="005D5E31"/>
    <w:rsid w:val="005E1E7D"/>
    <w:rsid w:val="005E6D74"/>
    <w:rsid w:val="005E73D0"/>
    <w:rsid w:val="005F0370"/>
    <w:rsid w:val="005F19AF"/>
    <w:rsid w:val="00605BC3"/>
    <w:rsid w:val="00620F28"/>
    <w:rsid w:val="0062437F"/>
    <w:rsid w:val="00636D0E"/>
    <w:rsid w:val="00643B90"/>
    <w:rsid w:val="00645164"/>
    <w:rsid w:val="006644FF"/>
    <w:rsid w:val="00675BFC"/>
    <w:rsid w:val="006762FA"/>
    <w:rsid w:val="00687F53"/>
    <w:rsid w:val="00695E8E"/>
    <w:rsid w:val="006A1564"/>
    <w:rsid w:val="006A3B84"/>
    <w:rsid w:val="006B10E2"/>
    <w:rsid w:val="006C0C11"/>
    <w:rsid w:val="006C2898"/>
    <w:rsid w:val="006D49F5"/>
    <w:rsid w:val="006F3E6D"/>
    <w:rsid w:val="007025F9"/>
    <w:rsid w:val="00704D72"/>
    <w:rsid w:val="00705B58"/>
    <w:rsid w:val="0070786E"/>
    <w:rsid w:val="0071715B"/>
    <w:rsid w:val="00717FC9"/>
    <w:rsid w:val="00724FC2"/>
    <w:rsid w:val="007270FD"/>
    <w:rsid w:val="00730307"/>
    <w:rsid w:val="00731009"/>
    <w:rsid w:val="007312F7"/>
    <w:rsid w:val="00731E34"/>
    <w:rsid w:val="00734562"/>
    <w:rsid w:val="0074088A"/>
    <w:rsid w:val="00747B82"/>
    <w:rsid w:val="00750FC8"/>
    <w:rsid w:val="00751F38"/>
    <w:rsid w:val="00755532"/>
    <w:rsid w:val="0075598E"/>
    <w:rsid w:val="0075741C"/>
    <w:rsid w:val="00762850"/>
    <w:rsid w:val="007721B8"/>
    <w:rsid w:val="00782A3B"/>
    <w:rsid w:val="00794258"/>
    <w:rsid w:val="007A65CF"/>
    <w:rsid w:val="007A670E"/>
    <w:rsid w:val="007B45E3"/>
    <w:rsid w:val="007B473C"/>
    <w:rsid w:val="007C3205"/>
    <w:rsid w:val="007D482F"/>
    <w:rsid w:val="007D5D0A"/>
    <w:rsid w:val="007E109C"/>
    <w:rsid w:val="007E1277"/>
    <w:rsid w:val="007E3BC0"/>
    <w:rsid w:val="007E4B40"/>
    <w:rsid w:val="007E5B6F"/>
    <w:rsid w:val="007F3D7D"/>
    <w:rsid w:val="007F59E6"/>
    <w:rsid w:val="007F5A04"/>
    <w:rsid w:val="00813D5A"/>
    <w:rsid w:val="00815F87"/>
    <w:rsid w:val="008170F6"/>
    <w:rsid w:val="008232FA"/>
    <w:rsid w:val="00832C04"/>
    <w:rsid w:val="008341E4"/>
    <w:rsid w:val="0084400C"/>
    <w:rsid w:val="00851788"/>
    <w:rsid w:val="00851A93"/>
    <w:rsid w:val="008565C7"/>
    <w:rsid w:val="0086003A"/>
    <w:rsid w:val="00866C3D"/>
    <w:rsid w:val="00874505"/>
    <w:rsid w:val="00876657"/>
    <w:rsid w:val="00890F5B"/>
    <w:rsid w:val="0089293F"/>
    <w:rsid w:val="00892A3D"/>
    <w:rsid w:val="008A0991"/>
    <w:rsid w:val="008A590A"/>
    <w:rsid w:val="008A6544"/>
    <w:rsid w:val="008A77F8"/>
    <w:rsid w:val="008B25C5"/>
    <w:rsid w:val="008D01A0"/>
    <w:rsid w:val="008D35CD"/>
    <w:rsid w:val="008E2882"/>
    <w:rsid w:val="008E3AD8"/>
    <w:rsid w:val="008F5BF2"/>
    <w:rsid w:val="008F60BA"/>
    <w:rsid w:val="00900279"/>
    <w:rsid w:val="009006F6"/>
    <w:rsid w:val="009020A3"/>
    <w:rsid w:val="00905312"/>
    <w:rsid w:val="00910797"/>
    <w:rsid w:val="00917BF7"/>
    <w:rsid w:val="0092505F"/>
    <w:rsid w:val="0093015B"/>
    <w:rsid w:val="009365EF"/>
    <w:rsid w:val="00952F68"/>
    <w:rsid w:val="0096793F"/>
    <w:rsid w:val="00980D0F"/>
    <w:rsid w:val="00984294"/>
    <w:rsid w:val="00990F34"/>
    <w:rsid w:val="00992E07"/>
    <w:rsid w:val="00993251"/>
    <w:rsid w:val="009A0838"/>
    <w:rsid w:val="009A1951"/>
    <w:rsid w:val="009B1045"/>
    <w:rsid w:val="009B7592"/>
    <w:rsid w:val="009B7DA3"/>
    <w:rsid w:val="009C0EE9"/>
    <w:rsid w:val="009C311C"/>
    <w:rsid w:val="009C38FB"/>
    <w:rsid w:val="009C39ED"/>
    <w:rsid w:val="009C409E"/>
    <w:rsid w:val="009D7131"/>
    <w:rsid w:val="009E01F4"/>
    <w:rsid w:val="009E6EE3"/>
    <w:rsid w:val="009F0000"/>
    <w:rsid w:val="009F35CD"/>
    <w:rsid w:val="009F6DDD"/>
    <w:rsid w:val="009F6E90"/>
    <w:rsid w:val="009F7B80"/>
    <w:rsid w:val="009F7CA1"/>
    <w:rsid w:val="00A008A5"/>
    <w:rsid w:val="00A0149E"/>
    <w:rsid w:val="00A01AF5"/>
    <w:rsid w:val="00A066CF"/>
    <w:rsid w:val="00A15E8E"/>
    <w:rsid w:val="00A26EF1"/>
    <w:rsid w:val="00A279FC"/>
    <w:rsid w:val="00A30D25"/>
    <w:rsid w:val="00A322AA"/>
    <w:rsid w:val="00A32BDD"/>
    <w:rsid w:val="00A3407E"/>
    <w:rsid w:val="00A35BB8"/>
    <w:rsid w:val="00A36619"/>
    <w:rsid w:val="00A36929"/>
    <w:rsid w:val="00A403C9"/>
    <w:rsid w:val="00A439F6"/>
    <w:rsid w:val="00A50306"/>
    <w:rsid w:val="00A51BD3"/>
    <w:rsid w:val="00A5347D"/>
    <w:rsid w:val="00A55AED"/>
    <w:rsid w:val="00A61501"/>
    <w:rsid w:val="00A6553F"/>
    <w:rsid w:val="00A71449"/>
    <w:rsid w:val="00A77943"/>
    <w:rsid w:val="00A81656"/>
    <w:rsid w:val="00A8407F"/>
    <w:rsid w:val="00A9385C"/>
    <w:rsid w:val="00A95D81"/>
    <w:rsid w:val="00A974AD"/>
    <w:rsid w:val="00AA04B2"/>
    <w:rsid w:val="00AA1070"/>
    <w:rsid w:val="00AA45C1"/>
    <w:rsid w:val="00AA5F75"/>
    <w:rsid w:val="00AB0678"/>
    <w:rsid w:val="00AB0C85"/>
    <w:rsid w:val="00AB37E5"/>
    <w:rsid w:val="00AB3B5F"/>
    <w:rsid w:val="00AB791C"/>
    <w:rsid w:val="00AC7C59"/>
    <w:rsid w:val="00AD06A2"/>
    <w:rsid w:val="00AE1A7E"/>
    <w:rsid w:val="00AE3E34"/>
    <w:rsid w:val="00AE5B61"/>
    <w:rsid w:val="00AE6780"/>
    <w:rsid w:val="00AF1F2B"/>
    <w:rsid w:val="00AF2F5C"/>
    <w:rsid w:val="00B02773"/>
    <w:rsid w:val="00B13B43"/>
    <w:rsid w:val="00B13FD2"/>
    <w:rsid w:val="00B15AEF"/>
    <w:rsid w:val="00B16795"/>
    <w:rsid w:val="00B16C1E"/>
    <w:rsid w:val="00B227EE"/>
    <w:rsid w:val="00B30B10"/>
    <w:rsid w:val="00B3669C"/>
    <w:rsid w:val="00B5482A"/>
    <w:rsid w:val="00B56DC6"/>
    <w:rsid w:val="00B6214E"/>
    <w:rsid w:val="00B63D70"/>
    <w:rsid w:val="00B65D1B"/>
    <w:rsid w:val="00B72A0E"/>
    <w:rsid w:val="00B80828"/>
    <w:rsid w:val="00B84B5C"/>
    <w:rsid w:val="00B90BD4"/>
    <w:rsid w:val="00B92287"/>
    <w:rsid w:val="00BA085A"/>
    <w:rsid w:val="00BB2879"/>
    <w:rsid w:val="00BB5A81"/>
    <w:rsid w:val="00BC36D0"/>
    <w:rsid w:val="00BC4058"/>
    <w:rsid w:val="00BC678A"/>
    <w:rsid w:val="00BC6920"/>
    <w:rsid w:val="00BD607E"/>
    <w:rsid w:val="00BE2C89"/>
    <w:rsid w:val="00BE61AB"/>
    <w:rsid w:val="00BF4552"/>
    <w:rsid w:val="00C03A8F"/>
    <w:rsid w:val="00C1256C"/>
    <w:rsid w:val="00C133A1"/>
    <w:rsid w:val="00C14DA4"/>
    <w:rsid w:val="00C215FE"/>
    <w:rsid w:val="00C22220"/>
    <w:rsid w:val="00C23C1A"/>
    <w:rsid w:val="00C23E75"/>
    <w:rsid w:val="00C32CCA"/>
    <w:rsid w:val="00C34A73"/>
    <w:rsid w:val="00C3691B"/>
    <w:rsid w:val="00C41639"/>
    <w:rsid w:val="00C428C8"/>
    <w:rsid w:val="00C450AA"/>
    <w:rsid w:val="00C47574"/>
    <w:rsid w:val="00C50D42"/>
    <w:rsid w:val="00C55129"/>
    <w:rsid w:val="00C552F1"/>
    <w:rsid w:val="00C55D66"/>
    <w:rsid w:val="00C616A2"/>
    <w:rsid w:val="00C63107"/>
    <w:rsid w:val="00C71A71"/>
    <w:rsid w:val="00C73A0B"/>
    <w:rsid w:val="00C75906"/>
    <w:rsid w:val="00C87959"/>
    <w:rsid w:val="00C90E2B"/>
    <w:rsid w:val="00C9625C"/>
    <w:rsid w:val="00C97427"/>
    <w:rsid w:val="00CA473A"/>
    <w:rsid w:val="00CA62CE"/>
    <w:rsid w:val="00CB0D37"/>
    <w:rsid w:val="00CB104C"/>
    <w:rsid w:val="00CB5193"/>
    <w:rsid w:val="00CD1113"/>
    <w:rsid w:val="00CD17AC"/>
    <w:rsid w:val="00CD1B58"/>
    <w:rsid w:val="00CD2997"/>
    <w:rsid w:val="00CD4D5D"/>
    <w:rsid w:val="00CE2A8D"/>
    <w:rsid w:val="00CE5893"/>
    <w:rsid w:val="00CF3D51"/>
    <w:rsid w:val="00CF568A"/>
    <w:rsid w:val="00D01E56"/>
    <w:rsid w:val="00D03640"/>
    <w:rsid w:val="00D1256A"/>
    <w:rsid w:val="00D20FC0"/>
    <w:rsid w:val="00D2358F"/>
    <w:rsid w:val="00D23773"/>
    <w:rsid w:val="00D27200"/>
    <w:rsid w:val="00D40E11"/>
    <w:rsid w:val="00D52493"/>
    <w:rsid w:val="00D535DC"/>
    <w:rsid w:val="00D71DD3"/>
    <w:rsid w:val="00D745B3"/>
    <w:rsid w:val="00D7603B"/>
    <w:rsid w:val="00D935F6"/>
    <w:rsid w:val="00D96ECB"/>
    <w:rsid w:val="00DA02DF"/>
    <w:rsid w:val="00DA43B9"/>
    <w:rsid w:val="00DA6C1F"/>
    <w:rsid w:val="00DB1289"/>
    <w:rsid w:val="00DB1ED8"/>
    <w:rsid w:val="00DB6E80"/>
    <w:rsid w:val="00DC397E"/>
    <w:rsid w:val="00DC672C"/>
    <w:rsid w:val="00DD1A9E"/>
    <w:rsid w:val="00DD33EB"/>
    <w:rsid w:val="00DD7157"/>
    <w:rsid w:val="00DE1D4C"/>
    <w:rsid w:val="00DE45DA"/>
    <w:rsid w:val="00DF2A07"/>
    <w:rsid w:val="00DF4EBF"/>
    <w:rsid w:val="00E008D6"/>
    <w:rsid w:val="00E01B85"/>
    <w:rsid w:val="00E05746"/>
    <w:rsid w:val="00E05DF0"/>
    <w:rsid w:val="00E06015"/>
    <w:rsid w:val="00E16B99"/>
    <w:rsid w:val="00E372CE"/>
    <w:rsid w:val="00E4058F"/>
    <w:rsid w:val="00E424CA"/>
    <w:rsid w:val="00E43955"/>
    <w:rsid w:val="00E43DEC"/>
    <w:rsid w:val="00E46D2C"/>
    <w:rsid w:val="00E477D0"/>
    <w:rsid w:val="00E54FDF"/>
    <w:rsid w:val="00E551BA"/>
    <w:rsid w:val="00E55E0B"/>
    <w:rsid w:val="00E600B5"/>
    <w:rsid w:val="00E63E68"/>
    <w:rsid w:val="00E709AC"/>
    <w:rsid w:val="00E73FD0"/>
    <w:rsid w:val="00E901FC"/>
    <w:rsid w:val="00E903CA"/>
    <w:rsid w:val="00E92B0D"/>
    <w:rsid w:val="00E93E14"/>
    <w:rsid w:val="00EA2ACC"/>
    <w:rsid w:val="00EA7270"/>
    <w:rsid w:val="00EB0917"/>
    <w:rsid w:val="00EC1228"/>
    <w:rsid w:val="00EC1B8C"/>
    <w:rsid w:val="00EC52EB"/>
    <w:rsid w:val="00EC5C27"/>
    <w:rsid w:val="00ED2F1F"/>
    <w:rsid w:val="00ED4F75"/>
    <w:rsid w:val="00ED69F4"/>
    <w:rsid w:val="00EF10ED"/>
    <w:rsid w:val="00EF1BBF"/>
    <w:rsid w:val="00EF66DB"/>
    <w:rsid w:val="00EF733B"/>
    <w:rsid w:val="00F03350"/>
    <w:rsid w:val="00F04F12"/>
    <w:rsid w:val="00F06543"/>
    <w:rsid w:val="00F12316"/>
    <w:rsid w:val="00F16BC2"/>
    <w:rsid w:val="00F20E5A"/>
    <w:rsid w:val="00F27DD3"/>
    <w:rsid w:val="00F3016F"/>
    <w:rsid w:val="00F30A2C"/>
    <w:rsid w:val="00F35B0D"/>
    <w:rsid w:val="00F433B8"/>
    <w:rsid w:val="00F51BAE"/>
    <w:rsid w:val="00F56E91"/>
    <w:rsid w:val="00F65BBC"/>
    <w:rsid w:val="00F72B32"/>
    <w:rsid w:val="00F74258"/>
    <w:rsid w:val="00F8410E"/>
    <w:rsid w:val="00F85FD9"/>
    <w:rsid w:val="00F94AF8"/>
    <w:rsid w:val="00F960CE"/>
    <w:rsid w:val="00F96CAC"/>
    <w:rsid w:val="00FA2DFA"/>
    <w:rsid w:val="00FA6705"/>
    <w:rsid w:val="00FA7983"/>
    <w:rsid w:val="00FB3A67"/>
    <w:rsid w:val="00FB7FD2"/>
    <w:rsid w:val="00FC125B"/>
    <w:rsid w:val="00FC160E"/>
    <w:rsid w:val="00FC4DEF"/>
    <w:rsid w:val="00FD1720"/>
    <w:rsid w:val="00FD5653"/>
    <w:rsid w:val="00FE0708"/>
    <w:rsid w:val="00FE0AB0"/>
    <w:rsid w:val="00FE0B6F"/>
    <w:rsid w:val="00FE152A"/>
    <w:rsid w:val="00FE15E3"/>
    <w:rsid w:val="00FE2502"/>
    <w:rsid w:val="00FE387C"/>
    <w:rsid w:val="00FE4BA3"/>
    <w:rsid w:val="57802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1D7DB"/>
  <w15:chartTrackingRefBased/>
  <w15:docId w15:val="{D77DD76E-7280-4AC9-9F9D-DFEFA8DD5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A77F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721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1B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95D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5D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5D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5D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5D81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1B6F1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B6F1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B6F1F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5357B2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405522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4055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5522"/>
  </w:style>
  <w:style w:type="character" w:customStyle="1" w:styleId="ListParagraphChar">
    <w:name w:val="List Paragraph Char"/>
    <w:basedOn w:val="DefaultParagraphFont"/>
    <w:link w:val="ListParagraph"/>
    <w:uiPriority w:val="34"/>
    <w:rsid w:val="001D25F2"/>
  </w:style>
  <w:style w:type="table" w:customStyle="1" w:styleId="QQuestionTable">
    <w:name w:val="QQuestionTable"/>
    <w:uiPriority w:val="99"/>
    <w:qFormat/>
    <w:rsid w:val="00E92B0D"/>
    <w:pPr>
      <w:spacing w:after="0" w:line="240" w:lineRule="auto"/>
      <w:jc w:val="center"/>
    </w:pPr>
    <w:rPr>
      <w:rFonts w:eastAsiaTheme="minorEastAsia"/>
      <w:sz w:val="20"/>
      <w:szCs w:val="20"/>
      <w:lang w:val="en-US" w:eastAsia="en-GB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">
    <w:name w:val="QTextTable"/>
    <w:uiPriority w:val="99"/>
    <w:qFormat/>
    <w:rsid w:val="00E92B0D"/>
    <w:pPr>
      <w:spacing w:after="0" w:line="240" w:lineRule="auto"/>
      <w:jc w:val="center"/>
    </w:pPr>
    <w:rPr>
      <w:rFonts w:eastAsiaTheme="minorEastAsia"/>
      <w:sz w:val="20"/>
      <w:szCs w:val="20"/>
      <w:lang w:val="en-US" w:eastAsia="en-GB"/>
    </w:r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StandardSliderTable">
    <w:name w:val="QStandardSliderTable"/>
    <w:uiPriority w:val="99"/>
    <w:qFormat/>
    <w:rsid w:val="00E92B0D"/>
    <w:pPr>
      <w:spacing w:after="0" w:line="240" w:lineRule="auto"/>
      <w:jc w:val="center"/>
    </w:pPr>
    <w:rPr>
      <w:rFonts w:eastAsiaTheme="minorEastAsia"/>
      <w:sz w:val="20"/>
      <w:szCs w:val="20"/>
      <w:lang w:val="en-US" w:eastAsia="en-GB"/>
    </w:r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E92B0D"/>
    <w:pPr>
      <w:spacing w:after="0" w:line="240" w:lineRule="auto"/>
      <w:jc w:val="center"/>
    </w:pPr>
    <w:rPr>
      <w:rFonts w:eastAsiaTheme="minorEastAsia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numbering" w:customStyle="1" w:styleId="Singlepunch">
    <w:name w:val="Single punch"/>
    <w:rsid w:val="00E92B0D"/>
    <w:pPr>
      <w:numPr>
        <w:numId w:val="1"/>
      </w:numPr>
    </w:pPr>
  </w:style>
  <w:style w:type="paragraph" w:customStyle="1" w:styleId="H2">
    <w:name w:val="H2"/>
    <w:next w:val="Normal"/>
    <w:rsid w:val="00E92B0D"/>
    <w:pPr>
      <w:spacing w:after="240" w:line="240" w:lineRule="auto"/>
    </w:pPr>
    <w:rPr>
      <w:rFonts w:eastAsiaTheme="minorEastAsia"/>
      <w:b/>
      <w:color w:val="000000"/>
      <w:sz w:val="48"/>
      <w:szCs w:val="48"/>
      <w:lang w:val="en-US"/>
    </w:rPr>
  </w:style>
  <w:style w:type="paragraph" w:customStyle="1" w:styleId="BlockStartLabel">
    <w:name w:val="BlockStartLabel"/>
    <w:basedOn w:val="Normal"/>
    <w:qFormat/>
    <w:rsid w:val="00E92B0D"/>
    <w:pPr>
      <w:spacing w:before="120" w:after="120" w:line="240" w:lineRule="auto"/>
    </w:pPr>
    <w:rPr>
      <w:rFonts w:eastAsiaTheme="minorEastAsia"/>
      <w:b/>
      <w:color w:val="CCCCCC"/>
      <w:lang w:val="en-US"/>
    </w:rPr>
  </w:style>
  <w:style w:type="paragraph" w:customStyle="1" w:styleId="BlockEndLabel">
    <w:name w:val="BlockEndLabel"/>
    <w:basedOn w:val="Normal"/>
    <w:qFormat/>
    <w:rsid w:val="00E92B0D"/>
    <w:pPr>
      <w:spacing w:before="120" w:after="0" w:line="240" w:lineRule="auto"/>
    </w:pPr>
    <w:rPr>
      <w:rFonts w:eastAsiaTheme="minorEastAsia"/>
      <w:b/>
      <w:color w:val="CCCCCC"/>
      <w:lang w:val="en-US"/>
    </w:rPr>
  </w:style>
  <w:style w:type="paragraph" w:customStyle="1" w:styleId="BlockSeparator">
    <w:name w:val="BlockSeparator"/>
    <w:basedOn w:val="Normal"/>
    <w:qFormat/>
    <w:rsid w:val="00E92B0D"/>
    <w:pPr>
      <w:pBdr>
        <w:bottom w:val="single" w:sz="8" w:space="0" w:color="CCCCCC"/>
      </w:pBdr>
      <w:spacing w:after="0" w:line="120" w:lineRule="auto"/>
      <w:jc w:val="center"/>
    </w:pPr>
    <w:rPr>
      <w:rFonts w:eastAsiaTheme="minorEastAsia"/>
      <w:b/>
      <w:color w:val="CCCCCC"/>
      <w:lang w:val="en-US"/>
    </w:rPr>
  </w:style>
  <w:style w:type="paragraph" w:customStyle="1" w:styleId="QuestionSeparator">
    <w:name w:val="QuestionSeparator"/>
    <w:basedOn w:val="Normal"/>
    <w:qFormat/>
    <w:rsid w:val="00E92B0D"/>
    <w:pPr>
      <w:pBdr>
        <w:top w:val="dashed" w:sz="8" w:space="0" w:color="CCCCCC"/>
      </w:pBdr>
      <w:spacing w:before="120" w:after="120" w:line="120" w:lineRule="auto"/>
    </w:pPr>
    <w:rPr>
      <w:rFonts w:eastAsiaTheme="minorEastAsia"/>
      <w:lang w:val="en-US"/>
    </w:rPr>
  </w:style>
  <w:style w:type="paragraph" w:customStyle="1" w:styleId="Dropdown">
    <w:name w:val="Dropdown"/>
    <w:basedOn w:val="Normal"/>
    <w:qFormat/>
    <w:rsid w:val="00E92B0D"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  <w:rPr>
      <w:rFonts w:eastAsiaTheme="minorEastAsia"/>
      <w:lang w:val="en-US"/>
    </w:rPr>
  </w:style>
  <w:style w:type="paragraph" w:customStyle="1" w:styleId="TextEntryLine">
    <w:name w:val="TextEntryLine"/>
    <w:basedOn w:val="Normal"/>
    <w:qFormat/>
    <w:rsid w:val="00E92B0D"/>
    <w:pPr>
      <w:spacing w:before="240" w:after="0" w:line="240" w:lineRule="auto"/>
    </w:pPr>
    <w:rPr>
      <w:rFonts w:eastAsiaTheme="minorEastAsia"/>
      <w:lang w:val="en-US"/>
    </w:rPr>
  </w:style>
  <w:style w:type="paragraph" w:styleId="Revision">
    <w:name w:val="Revision"/>
    <w:hidden/>
    <w:uiPriority w:val="99"/>
    <w:semiHidden/>
    <w:rsid w:val="002F049D"/>
    <w:pPr>
      <w:spacing w:after="0" w:line="240" w:lineRule="auto"/>
    </w:pPr>
  </w:style>
  <w:style w:type="paragraph" w:customStyle="1" w:styleId="EndNoteBibliography">
    <w:name w:val="EndNote Bibliography"/>
    <w:basedOn w:val="Normal"/>
    <w:link w:val="EndNoteBibliographyChar"/>
    <w:rsid w:val="00157559"/>
    <w:pPr>
      <w:spacing w:line="240" w:lineRule="auto"/>
    </w:pPr>
    <w:rPr>
      <w:rFonts w:ascii="Calibri" w:eastAsia="MS Mincho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57559"/>
    <w:rPr>
      <w:rFonts w:ascii="Calibri" w:eastAsia="MS Mincho" w:hAnsi="Calibri" w:cs="Calibri"/>
      <w:noProof/>
      <w:lang w:val="en-US"/>
    </w:rPr>
  </w:style>
  <w:style w:type="character" w:customStyle="1" w:styleId="highlight">
    <w:name w:val="highlight"/>
    <w:basedOn w:val="DefaultParagraphFont"/>
    <w:rsid w:val="00F04F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43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1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4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9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0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9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360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3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5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4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4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20BB65-400B-40BD-9390-6BA9B3FD2F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os Savage, Grazielle</dc:creator>
  <cp:keywords/>
  <dc:description/>
  <cp:lastModifiedBy>Jennifer Gallagher</cp:lastModifiedBy>
  <cp:revision>2</cp:revision>
  <cp:lastPrinted>2022-03-17T19:13:00Z</cp:lastPrinted>
  <dcterms:created xsi:type="dcterms:W3CDTF">2023-04-14T13:58:00Z</dcterms:created>
  <dcterms:modified xsi:type="dcterms:W3CDTF">2023-04-14T13:58:00Z</dcterms:modified>
</cp:coreProperties>
</file>